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4BD3D" w14:textId="77777777" w:rsidR="005E33F3" w:rsidRPr="0036034D" w:rsidRDefault="005E33F3" w:rsidP="005E33F3">
      <w:pPr>
        <w:spacing w:before="0" w:after="0"/>
        <w:ind w:left="-1021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>Table S6</w:t>
      </w:r>
      <w:r w:rsidRPr="0036034D">
        <w:rPr>
          <w:rFonts w:cs="Times New Roman"/>
          <w:b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Pharmacokinetic results </w:t>
      </w:r>
      <w:r w:rsidRPr="0036034D">
        <w:rPr>
          <w:rFonts w:cs="Times New Roman"/>
          <w:sz w:val="18"/>
          <w:szCs w:val="18"/>
          <w:lang w:val="en-US"/>
        </w:rPr>
        <w:t>obtained using the web-based application (</w:t>
      </w:r>
      <w:proofErr w:type="spellStart"/>
      <w:r w:rsidRPr="0036034D">
        <w:rPr>
          <w:rFonts w:cs="Times New Roman"/>
          <w:sz w:val="18"/>
          <w:szCs w:val="18"/>
          <w:lang w:val="en-US"/>
        </w:rPr>
        <w:t>SwissADME</w:t>
      </w:r>
      <w:proofErr w:type="spellEnd"/>
      <w:r w:rsidRPr="0036034D">
        <w:rPr>
          <w:rFonts w:cs="Times New Roman"/>
          <w:sz w:val="18"/>
          <w:szCs w:val="18"/>
          <w:lang w:val="en-US"/>
        </w:rPr>
        <w:t>)</w:t>
      </w:r>
      <w:r>
        <w:rPr>
          <w:rFonts w:cs="Times New Roman"/>
          <w:sz w:val="18"/>
          <w:szCs w:val="18"/>
          <w:lang w:val="en-US"/>
        </w:rPr>
        <w:t xml:space="preserve"> for Hypothesis 6.</w:t>
      </w:r>
    </w:p>
    <w:tbl>
      <w:tblPr>
        <w:tblW w:w="10632" w:type="dxa"/>
        <w:tblInd w:w="-1001" w:type="dxa"/>
        <w:tblLook w:val="0600" w:firstRow="0" w:lastRow="0" w:firstColumn="0" w:lastColumn="0" w:noHBand="1" w:noVBand="1"/>
      </w:tblPr>
      <w:tblGrid>
        <w:gridCol w:w="2264"/>
        <w:gridCol w:w="740"/>
        <w:gridCol w:w="1061"/>
        <w:gridCol w:w="850"/>
        <w:gridCol w:w="743"/>
        <w:gridCol w:w="658"/>
        <w:gridCol w:w="1014"/>
        <w:gridCol w:w="978"/>
        <w:gridCol w:w="2324"/>
      </w:tblGrid>
      <w:tr w:rsidR="005E33F3" w:rsidRPr="0036034D" w14:paraId="41C46E87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C98D7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3800351E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27E89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W</w:t>
            </w:r>
          </w:p>
          <w:p w14:paraId="29BD4847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500 g/m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AA508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cceptors</w:t>
            </w:r>
            <w:proofErr w:type="spellEnd"/>
          </w:p>
          <w:p w14:paraId="2AEA0A8F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 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3E3F1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donors</w:t>
            </w:r>
            <w:proofErr w:type="spellEnd"/>
          </w:p>
          <w:p w14:paraId="7D6C8623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2FB01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TPSA</w:t>
            </w:r>
          </w:p>
          <w:p w14:paraId="3B442CCE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140 A°²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7B3B3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835C434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iLOGP</w:t>
            </w:r>
            <w:proofErr w:type="spellEnd"/>
          </w:p>
          <w:p w14:paraId="31B4C121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1D857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57B25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BBB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permeant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1DF87" w14:textId="77777777" w:rsidR="005E33F3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pin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D293ADF" w14:textId="77777777" w:rsidR="005E33F3" w:rsidRPr="0036034D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</w:t>
            </w:r>
            <w:r w:rsidRPr="0036034D">
              <w:rPr>
                <w:rFonts w:cs="Times New Roman"/>
                <w:sz w:val="20"/>
                <w:szCs w:val="20"/>
              </w:rPr>
              <w:t>iolations</w:t>
            </w:r>
            <w:proofErr w:type="spellEnd"/>
          </w:p>
        </w:tc>
      </w:tr>
      <w:tr w:rsidR="005E33F3" w:rsidRPr="00DA1146" w14:paraId="7F6DB630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1120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135646199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C657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33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E3DE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AC54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F0B4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0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FD45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206F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2FBA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C935B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0AA54356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34F1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MCULE-5007521800 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EF92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55.4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9436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BB86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D6C1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3.2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82B5C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4381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7E799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CC95A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740BED34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4F23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135646197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CF5C2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33.4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CDBC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877D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B203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0.3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0C4E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E148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74822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6EAD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2EB4BDB3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7DF7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MCULE-2173262466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4067C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29.3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9965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A6D6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3559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10.8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8628A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947B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1DE05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F6725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32504EDB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E4BE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PC-127253824 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2A88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7DAB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EADF9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4D6D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5.55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3B8F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C0D62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A5C3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08E50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39B8CF1F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DFF7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91820937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DBB1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40.52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F32C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CCD52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D9D6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9.5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B5CD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6873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D34C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E5ED5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6FACFAEB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EA58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PC-20869621 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076D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52.44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C17A9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47B0C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14E3B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13.1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3033A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FA11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39AB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4250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6B93D0BA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2FBEF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70748120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7F5B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68.35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9301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5A875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C77C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7.1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B0C7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B0E65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4239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71F9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04AB58D1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B51F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PC-16806650 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3C42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68.89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8BCB9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CD3A9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0B4B0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13.1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0A9EB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3580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45B6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3896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156104C8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AEAF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MCULE-6895478295</w:t>
            </w:r>
          </w:p>
        </w:tc>
        <w:tc>
          <w:tcPr>
            <w:tcW w:w="740" w:type="dxa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509E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70.38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9CCA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C94BC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2AC0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4.66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DE65F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BD14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994D8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017E1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3F3" w:rsidRPr="00DA1146" w14:paraId="5B9E1C86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131AA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MCULE-5562691993</w:t>
            </w:r>
          </w:p>
        </w:tc>
        <w:tc>
          <w:tcPr>
            <w:tcW w:w="740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B2BC3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16.39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AABFD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4BBB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214CE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38.10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4D497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C6FB6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65E34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8B67F" w14:textId="77777777" w:rsidR="005E33F3" w:rsidRPr="007352C4" w:rsidRDefault="005E33F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5BB91A38" w14:textId="77777777" w:rsidR="005E33F3" w:rsidRPr="006F355F" w:rsidRDefault="005E33F3" w:rsidP="005E33F3">
      <w:pPr>
        <w:spacing w:before="0" w:after="0"/>
        <w:ind w:left="-1021" w:right="-340"/>
        <w:rPr>
          <w:rFonts w:cs="Times New Roman"/>
          <w:sz w:val="18"/>
          <w:szCs w:val="18"/>
          <w:lang w:val="en-US"/>
        </w:rPr>
      </w:pPr>
      <w:r w:rsidRPr="006F355F">
        <w:rPr>
          <w:rFonts w:cs="Times New Roman"/>
          <w:sz w:val="18"/>
          <w:szCs w:val="18"/>
          <w:lang w:val="en-US"/>
        </w:rPr>
        <w:t xml:space="preserve">MW: </w:t>
      </w:r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 xml:space="preserve">Molecular </w:t>
      </w:r>
      <w:proofErr w:type="gramStart"/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>weight</w:t>
      </w:r>
      <w:r w:rsidRPr="006F355F">
        <w:rPr>
          <w:rFonts w:cs="Times New Roman"/>
          <w:sz w:val="18"/>
          <w:szCs w:val="18"/>
          <w:lang w:val="en-US"/>
        </w:rPr>
        <w:t xml:space="preserve"> ;</w:t>
      </w:r>
      <w:proofErr w:type="gramEnd"/>
      <w:r w:rsidRPr="006F355F">
        <w:rPr>
          <w:rFonts w:cs="Times New Roman"/>
          <w:sz w:val="18"/>
          <w:szCs w:val="18"/>
          <w:lang w:val="en-US"/>
        </w:rPr>
        <w:t xml:space="preserve"> TPSA: Topological Polar Surface; GI: </w:t>
      </w:r>
      <w:proofErr w:type="spellStart"/>
      <w:r w:rsidRPr="006F355F">
        <w:rPr>
          <w:rFonts w:cs="Times New Roman"/>
          <w:sz w:val="18"/>
          <w:szCs w:val="18"/>
          <w:lang w:val="en-US"/>
        </w:rPr>
        <w:t>Gastroinestinal</w:t>
      </w:r>
      <w:proofErr w:type="spellEnd"/>
      <w:r w:rsidRPr="006F355F">
        <w:rPr>
          <w:rFonts w:cs="Times New Roman"/>
          <w:sz w:val="18"/>
          <w:szCs w:val="18"/>
          <w:lang w:val="en-US"/>
        </w:rPr>
        <w:t xml:space="preserve"> ; BBB: Blood Brain Barrier. PC: PubChem</w:t>
      </w:r>
    </w:p>
    <w:p w14:paraId="79C8A945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33F3"/>
    <w:rsid w:val="0000461A"/>
    <w:rsid w:val="005E33F3"/>
    <w:rsid w:val="007434F9"/>
    <w:rsid w:val="00780272"/>
    <w:rsid w:val="00AC210E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F36A4"/>
  <w15:chartTrackingRefBased/>
  <w15:docId w15:val="{E6089743-3FAC-48D3-BC3A-E43AED39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3F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62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06:00Z</dcterms:created>
  <dcterms:modified xsi:type="dcterms:W3CDTF">2022-05-03T19:10:00Z</dcterms:modified>
</cp:coreProperties>
</file>